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tbl>
      <w:tblPr>
        <w:tblStyle w:val="Gitternetztabelle1hell1"/>
        <w:tblpPr w:leftFromText="141" w:rightFromText="141" w:vertAnchor="page" w:horzAnchor="margin" w:tblpY="2968"/>
        <w:tblW w:w="5000" w:type="pct"/>
        <w:tblLook w:val="04A0" w:firstRow="1" w:lastRow="0" w:firstColumn="1" w:lastColumn="0" w:noHBand="0" w:noVBand="1"/>
      </w:tblPr>
      <w:tblGrid>
        <w:gridCol w:w="2488"/>
        <w:gridCol w:w="3074"/>
        <w:gridCol w:w="4209"/>
      </w:tblGrid>
      <w:tr w:rsidR="006B664D" w:rsidRPr="006B664D" w14:paraId="4FA7AEB2" w14:textId="77777777" w:rsidTr="006B66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17931F7A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6B664D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Table S1: Reporting odds ratios for antidepressants and the SMQ “Haemorrhages” (narrow scope) for category “suspected/interacting” and “suspected/interacting/concomitant”</w:t>
            </w:r>
          </w:p>
          <w:p w14:paraId="022B3BF4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6B664D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OR (95 % CI)</w:t>
            </w:r>
          </w:p>
        </w:tc>
      </w:tr>
      <w:tr w:rsidR="006B664D" w:rsidRPr="006B664D" w14:paraId="52C6DC4F" w14:textId="77777777" w:rsidTr="006B66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E5BF33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6B664D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ubstance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504E1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6B664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ROR “suspected/interacting”</w:t>
            </w:r>
          </w:p>
          <w:p w14:paraId="32F92799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0D5CD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6B664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ROR “suspected/interacting/concomitant”</w:t>
            </w:r>
          </w:p>
        </w:tc>
      </w:tr>
      <w:tr w:rsidR="006B664D" w:rsidRPr="006B664D" w14:paraId="5FC3DCBA" w14:textId="77777777" w:rsidTr="006B66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E9D70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Agomelatine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EAAA42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32 (0.25-0.41)</w:t>
            </w:r>
          </w:p>
        </w:tc>
        <w:tc>
          <w:tcPr>
            <w:tcW w:w="2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924DEA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54 (0.45-0.65)</w:t>
            </w:r>
          </w:p>
        </w:tc>
      </w:tr>
      <w:tr w:rsidR="006B664D" w:rsidRPr="006B664D" w14:paraId="69E3759E" w14:textId="77777777" w:rsidTr="006B66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7B9C9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i/>
                <w:iCs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i/>
                <w:iCs/>
                <w:color w:val="000000"/>
                <w:sz w:val="22"/>
              </w:rPr>
              <w:t>Amitriptyline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9F5BA3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  <w:t>0.35 (0.32-0.38)</w:t>
            </w:r>
          </w:p>
        </w:tc>
        <w:tc>
          <w:tcPr>
            <w:tcW w:w="2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8B73B9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  <w:t>1.09 (1.06-1.12)</w:t>
            </w:r>
          </w:p>
        </w:tc>
      </w:tr>
      <w:tr w:rsidR="006B664D" w:rsidRPr="006B664D" w14:paraId="7E2D8E7C" w14:textId="77777777" w:rsidTr="006B66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42083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Bupropion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0033EE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32 (0.31-0.34)</w:t>
            </w:r>
          </w:p>
        </w:tc>
        <w:tc>
          <w:tcPr>
            <w:tcW w:w="2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D51257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79 (0.77-0.81)</w:t>
            </w:r>
          </w:p>
        </w:tc>
      </w:tr>
      <w:tr w:rsidR="006B664D" w:rsidRPr="006B664D" w14:paraId="5B0CF262" w14:textId="77777777" w:rsidTr="006B66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0270E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i/>
                <w:iCs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i/>
                <w:iCs/>
                <w:color w:val="000000"/>
                <w:sz w:val="22"/>
              </w:rPr>
              <w:t>Citalopram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A70F3D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  <w:t>0.86 (0.82-0.9)</w:t>
            </w:r>
          </w:p>
        </w:tc>
        <w:tc>
          <w:tcPr>
            <w:tcW w:w="2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00781F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  <w:t>1.41 (1.38-1.45)</w:t>
            </w:r>
          </w:p>
        </w:tc>
      </w:tr>
      <w:tr w:rsidR="006B664D" w:rsidRPr="006B664D" w14:paraId="6AB3661D" w14:textId="77777777" w:rsidTr="006B66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BB917D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Clomipramine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C933DD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41 (0.36-0.47)</w:t>
            </w:r>
          </w:p>
        </w:tc>
        <w:tc>
          <w:tcPr>
            <w:tcW w:w="2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D77BC1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59 (0.54-0.65)</w:t>
            </w:r>
          </w:p>
        </w:tc>
      </w:tr>
      <w:tr w:rsidR="006B664D" w:rsidRPr="006B664D" w14:paraId="490142B6" w14:textId="77777777" w:rsidTr="006B66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15FEA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Doxepin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A99E1A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34 (0.29-0.41)</w:t>
            </w:r>
          </w:p>
        </w:tc>
        <w:tc>
          <w:tcPr>
            <w:tcW w:w="2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231C4A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99 (0.92-1.06)</w:t>
            </w:r>
          </w:p>
        </w:tc>
      </w:tr>
      <w:tr w:rsidR="006B664D" w:rsidRPr="006B664D" w14:paraId="18F5B8D1" w14:textId="77777777" w:rsidTr="006B66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9154F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Duloxetine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6365B1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59 (0.56-0.62)</w:t>
            </w:r>
          </w:p>
        </w:tc>
        <w:tc>
          <w:tcPr>
            <w:tcW w:w="2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412A05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97 (0.95-1.00)</w:t>
            </w:r>
          </w:p>
        </w:tc>
      </w:tr>
      <w:tr w:rsidR="006B664D" w:rsidRPr="006B664D" w14:paraId="29B704B5" w14:textId="77777777" w:rsidTr="006B66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FE9D8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i/>
                <w:iCs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i/>
                <w:iCs/>
                <w:color w:val="000000"/>
                <w:sz w:val="22"/>
              </w:rPr>
              <w:t>Escitalopram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7ACBA0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i/>
                <w:iCs/>
                <w:color w:val="000000"/>
                <w:sz w:val="22"/>
              </w:rPr>
              <w:t>0.88 (0.84-0.93)</w:t>
            </w:r>
          </w:p>
        </w:tc>
        <w:tc>
          <w:tcPr>
            <w:tcW w:w="2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E28FE4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i/>
                <w:iCs/>
                <w:color w:val="000000"/>
                <w:sz w:val="22"/>
              </w:rPr>
              <w:t>1.35 (1.32-1.39)</w:t>
            </w:r>
          </w:p>
        </w:tc>
      </w:tr>
      <w:tr w:rsidR="006B664D" w:rsidRPr="006B664D" w14:paraId="208F9062" w14:textId="77777777" w:rsidTr="006B66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3C564A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i/>
                <w:iCs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i/>
                <w:iCs/>
                <w:color w:val="000000"/>
                <w:sz w:val="22"/>
              </w:rPr>
              <w:t>Fluoxetine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C73A1D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i/>
                <w:iCs/>
                <w:color w:val="000000"/>
                <w:sz w:val="22"/>
              </w:rPr>
              <w:t>0.74 (0.71-0.77)</w:t>
            </w:r>
          </w:p>
        </w:tc>
        <w:tc>
          <w:tcPr>
            <w:tcW w:w="2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0D2D4B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i/>
                <w:iCs/>
                <w:color w:val="000000"/>
                <w:sz w:val="22"/>
              </w:rPr>
              <w:t>1.03 (1.01-1.05)</w:t>
            </w:r>
          </w:p>
        </w:tc>
      </w:tr>
      <w:tr w:rsidR="006B664D" w:rsidRPr="006B664D" w14:paraId="38AAE31B" w14:textId="77777777" w:rsidTr="006B66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2B613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Fluvoxamine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2FD2C5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49 (0.43-0.55)</w:t>
            </w:r>
          </w:p>
        </w:tc>
        <w:tc>
          <w:tcPr>
            <w:tcW w:w="2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B57734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62 (0.57-0.68)</w:t>
            </w:r>
          </w:p>
        </w:tc>
      </w:tr>
      <w:tr w:rsidR="006B664D" w:rsidRPr="006B664D" w14:paraId="1F833D39" w14:textId="77777777" w:rsidTr="006B664D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74BCB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i/>
                <w:iCs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i/>
                <w:iCs/>
                <w:color w:val="000000"/>
                <w:sz w:val="22"/>
              </w:rPr>
              <w:t>Hypericum perforatum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835B12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  <w:t>1.04 (0.84-1.28)</w:t>
            </w:r>
          </w:p>
        </w:tc>
        <w:tc>
          <w:tcPr>
            <w:tcW w:w="2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49C7CF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  <w:t>1.26 (1.10-1.45)</w:t>
            </w:r>
          </w:p>
        </w:tc>
      </w:tr>
      <w:tr w:rsidR="006B664D" w:rsidRPr="006B664D" w14:paraId="7AB75586" w14:textId="77777777" w:rsidTr="006B66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D07247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Imipramine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BCB49B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31 (0.26-0.38)</w:t>
            </w:r>
          </w:p>
        </w:tc>
        <w:tc>
          <w:tcPr>
            <w:tcW w:w="2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697B98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80 (0.73-0.87)</w:t>
            </w:r>
          </w:p>
        </w:tc>
      </w:tr>
      <w:tr w:rsidR="006B664D" w:rsidRPr="006B664D" w14:paraId="54B687EC" w14:textId="77777777" w:rsidTr="006B66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58F7AE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Maprotiline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22ADBE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32 (0.25-0.41)</w:t>
            </w:r>
          </w:p>
        </w:tc>
        <w:tc>
          <w:tcPr>
            <w:tcW w:w="2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704292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52 (0.44-0.62)</w:t>
            </w:r>
          </w:p>
        </w:tc>
      </w:tr>
      <w:tr w:rsidR="006B664D" w:rsidRPr="006B664D" w14:paraId="67EE9BDC" w14:textId="77777777" w:rsidTr="006B66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93B01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Milnacipran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A98023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43 (0.35-0.53)</w:t>
            </w:r>
          </w:p>
        </w:tc>
        <w:tc>
          <w:tcPr>
            <w:tcW w:w="2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A59269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77 (0.68-0.87)</w:t>
            </w:r>
          </w:p>
        </w:tc>
      </w:tr>
      <w:tr w:rsidR="006B664D" w:rsidRPr="006B664D" w14:paraId="2D750A24" w14:textId="77777777" w:rsidTr="006B66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DE3F55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Mirtazapine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3075BF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31 (0.28-0.34)</w:t>
            </w:r>
          </w:p>
        </w:tc>
        <w:tc>
          <w:tcPr>
            <w:tcW w:w="2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22005F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1.04 (1.00-1.08)</w:t>
            </w:r>
          </w:p>
        </w:tc>
      </w:tr>
      <w:tr w:rsidR="006B664D" w:rsidRPr="006B664D" w14:paraId="08C662C6" w14:textId="77777777" w:rsidTr="006B66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2C172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Moclobemide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941F5C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23 (0.17-0.3)</w:t>
            </w:r>
          </w:p>
        </w:tc>
        <w:tc>
          <w:tcPr>
            <w:tcW w:w="2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83EA75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37 (0.30-0.45)</w:t>
            </w:r>
          </w:p>
        </w:tc>
      </w:tr>
      <w:tr w:rsidR="006B664D" w:rsidRPr="006B664D" w14:paraId="0879F7CC" w14:textId="77777777" w:rsidTr="006B66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7F85B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Nortriptyline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8F9E44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35 (0.29-0.41)</w:t>
            </w:r>
          </w:p>
        </w:tc>
        <w:tc>
          <w:tcPr>
            <w:tcW w:w="2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B75D10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1.06 (1.00-1.12)</w:t>
            </w:r>
          </w:p>
        </w:tc>
      </w:tr>
      <w:tr w:rsidR="006B664D" w:rsidRPr="006B664D" w14:paraId="62734603" w14:textId="77777777" w:rsidTr="006B66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23FD70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i/>
                <w:iCs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i/>
                <w:iCs/>
                <w:color w:val="000000"/>
                <w:sz w:val="22"/>
              </w:rPr>
              <w:t>Paroxetine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BE9198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  <w:t>0.63 (0.61-0.66)</w:t>
            </w:r>
          </w:p>
        </w:tc>
        <w:tc>
          <w:tcPr>
            <w:tcW w:w="2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E4613D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  <w:t>1.05 (1.02-1.07)</w:t>
            </w:r>
          </w:p>
        </w:tc>
      </w:tr>
      <w:tr w:rsidR="006B664D" w:rsidRPr="006B664D" w14:paraId="0B8024F2" w14:textId="77777777" w:rsidTr="006B66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51CDA8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Reboxetine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4BADCE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32 (0.24-0.44)</w:t>
            </w:r>
          </w:p>
        </w:tc>
        <w:tc>
          <w:tcPr>
            <w:tcW w:w="2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577068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40 (0.31-0.51)</w:t>
            </w:r>
          </w:p>
        </w:tc>
      </w:tr>
      <w:tr w:rsidR="006B664D" w:rsidRPr="006B664D" w14:paraId="12A2D3B5" w14:textId="77777777" w:rsidTr="006B66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15FF40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i/>
                <w:iCs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i/>
                <w:iCs/>
                <w:color w:val="000000"/>
                <w:sz w:val="22"/>
              </w:rPr>
              <w:t>Sertraline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EE21F4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  <w:t>0.67 (0.65-0.7)</w:t>
            </w:r>
          </w:p>
        </w:tc>
        <w:tc>
          <w:tcPr>
            <w:tcW w:w="2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99501B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  <w:t>1.22 (1.20-1.25)</w:t>
            </w:r>
          </w:p>
        </w:tc>
      </w:tr>
      <w:tr w:rsidR="006B664D" w:rsidRPr="006B664D" w14:paraId="45578B11" w14:textId="77777777" w:rsidTr="006B66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A08D91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Tianeptine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6399BE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31 (0.21-0.44)</w:t>
            </w:r>
          </w:p>
        </w:tc>
        <w:tc>
          <w:tcPr>
            <w:tcW w:w="2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0DCBFD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1.10 (0.95-1.26)</w:t>
            </w:r>
          </w:p>
        </w:tc>
      </w:tr>
      <w:tr w:rsidR="006B664D" w:rsidRPr="006B664D" w14:paraId="10B74FD1" w14:textId="77777777" w:rsidTr="006B66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7EE337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Tranylcypromine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DF9F3C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77 (0.61-0.97)</w:t>
            </w:r>
          </w:p>
        </w:tc>
        <w:tc>
          <w:tcPr>
            <w:tcW w:w="2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EC63A4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72 (0.58-0.88)</w:t>
            </w:r>
          </w:p>
        </w:tc>
      </w:tr>
      <w:tr w:rsidR="006B664D" w:rsidRPr="006B664D" w14:paraId="75CDA3C4" w14:textId="77777777" w:rsidTr="006B66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7DBD9B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i/>
                <w:iCs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i/>
                <w:iCs/>
                <w:color w:val="000000"/>
                <w:sz w:val="22"/>
              </w:rPr>
              <w:t>Trazodone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DFE019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  <w:t>0.28 (0.25-0.32)</w:t>
            </w:r>
          </w:p>
        </w:tc>
        <w:tc>
          <w:tcPr>
            <w:tcW w:w="2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A5201C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  <w:t>1.28 (1.25-1-32)</w:t>
            </w:r>
          </w:p>
        </w:tc>
      </w:tr>
      <w:tr w:rsidR="006B664D" w:rsidRPr="006B664D" w14:paraId="7E39476D" w14:textId="77777777" w:rsidTr="006B66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08EFC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Trimipramine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4A5242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42 (0.31-0.55)</w:t>
            </w:r>
          </w:p>
        </w:tc>
        <w:tc>
          <w:tcPr>
            <w:tcW w:w="2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42796E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86 (0.75-0.98)</w:t>
            </w:r>
          </w:p>
        </w:tc>
      </w:tr>
      <w:tr w:rsidR="006B664D" w:rsidRPr="006B664D" w14:paraId="76564937" w14:textId="77777777" w:rsidTr="006B66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611F6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Venlafaxine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9C03D4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59 (0.56-0.61)</w:t>
            </w:r>
          </w:p>
        </w:tc>
        <w:tc>
          <w:tcPr>
            <w:tcW w:w="2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4BA06D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97 (0.95-1.00)</w:t>
            </w:r>
          </w:p>
        </w:tc>
      </w:tr>
      <w:tr w:rsidR="006B664D" w:rsidRPr="006B664D" w14:paraId="2BFA46F6" w14:textId="77777777" w:rsidTr="006B66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743B817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Abbreviations/legend: CI=Confidence Interval, ROR=Reporting Odds Ratio, SMQ=Standardised MedDRA Queries,</w:t>
            </w:r>
            <w:r w:rsidRPr="006B664D">
              <w:rPr>
                <w:rFonts w:ascii="Calibri" w:eastAsia="Calibri" w:hAnsi="Calibri" w:cs="Times New Roman"/>
              </w:rPr>
              <w:t xml:space="preserve"> Substances that demonstrated a signal after switching the association category from „suspected/interacting“ to „suspected/interacting/concomitant“ are highlighted in italic letters</w:t>
            </w:r>
          </w:p>
        </w:tc>
      </w:tr>
    </w:tbl>
    <w:p w14:paraId="7B65BC41" w14:textId="45DE5EA9" w:rsidR="006B664D" w:rsidRDefault="006B664D" w:rsidP="00654E8F">
      <w:pPr>
        <w:spacing w:before="240"/>
      </w:pPr>
    </w:p>
    <w:p w14:paraId="7EE254BB" w14:textId="77777777" w:rsidR="006B664D" w:rsidRDefault="006B664D">
      <w:pPr>
        <w:spacing w:before="0" w:after="200" w:line="276" w:lineRule="auto"/>
      </w:pPr>
      <w:r>
        <w:br w:type="page"/>
      </w:r>
    </w:p>
    <w:tbl>
      <w:tblPr>
        <w:tblStyle w:val="Gitternetztabelle1hell2"/>
        <w:tblpPr w:leftFromText="141" w:rightFromText="141" w:vertAnchor="page" w:horzAnchor="margin" w:tblpY="1268"/>
        <w:tblW w:w="5000" w:type="pct"/>
        <w:tblLook w:val="04A0" w:firstRow="1" w:lastRow="0" w:firstColumn="1" w:lastColumn="0" w:noHBand="0" w:noVBand="1"/>
      </w:tblPr>
      <w:tblGrid>
        <w:gridCol w:w="2488"/>
        <w:gridCol w:w="3074"/>
        <w:gridCol w:w="4209"/>
      </w:tblGrid>
      <w:tr w:rsidR="006B664D" w:rsidRPr="006B664D" w14:paraId="418FAD50" w14:textId="77777777" w:rsidTr="008034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77BA4FAE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6B664D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lastRenderedPageBreak/>
              <w:t>Table S2: Reporting odds ratios and 95% CIs related to antidepressants and the SMQ “Gastrointestinal haemorrhage” in the categories “suspected/interacting” vs. “suspected/interacting/concomitant”</w:t>
            </w:r>
          </w:p>
        </w:tc>
      </w:tr>
      <w:tr w:rsidR="006B664D" w:rsidRPr="006B664D" w14:paraId="2A287E75" w14:textId="77777777" w:rsidTr="00803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F8B90B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6B664D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ubstance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FB2D0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6B664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ROR “suspected/interacting”</w:t>
            </w:r>
          </w:p>
          <w:p w14:paraId="77DBAAE7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85BDA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6B664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ROR “suspected/interacting/concomitant”</w:t>
            </w:r>
          </w:p>
        </w:tc>
      </w:tr>
      <w:tr w:rsidR="006B664D" w:rsidRPr="006B664D" w14:paraId="47B55EB8" w14:textId="77777777" w:rsidTr="00803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88142F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Agomelatine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7B4C6D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24 (0.13-0.43)</w:t>
            </w:r>
          </w:p>
        </w:tc>
        <w:tc>
          <w:tcPr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2FED75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42 (0.28-0.62)</w:t>
            </w:r>
          </w:p>
        </w:tc>
      </w:tr>
      <w:tr w:rsidR="006B664D" w:rsidRPr="006B664D" w14:paraId="231D0A96" w14:textId="77777777" w:rsidTr="00803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FA20C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Amitriptyline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F85ABC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  <w:t>0.25 (0.21-0.31)</w:t>
            </w:r>
          </w:p>
        </w:tc>
        <w:tc>
          <w:tcPr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BDB6DC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  <w:t>1.43 (1.37-1.50)</w:t>
            </w:r>
          </w:p>
        </w:tc>
      </w:tr>
      <w:tr w:rsidR="006B664D" w:rsidRPr="006B664D" w14:paraId="5638AFFF" w14:textId="77777777" w:rsidTr="00803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2BEF37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Bupropion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84D8D7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24 (0.21-0.27)</w:t>
            </w:r>
          </w:p>
        </w:tc>
        <w:tc>
          <w:tcPr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7F6AFF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69 (0.65-0.73)</w:t>
            </w:r>
          </w:p>
        </w:tc>
      </w:tr>
      <w:tr w:rsidR="006B664D" w:rsidRPr="006B664D" w14:paraId="7A8AC1E2" w14:textId="77777777" w:rsidTr="00803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4B11D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Citalopram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CB7975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  <w:t>0.96 (0.88-1.05)</w:t>
            </w:r>
          </w:p>
        </w:tc>
        <w:tc>
          <w:tcPr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FF41C4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  <w:t>1.67 (1.60-1.74)</w:t>
            </w:r>
          </w:p>
        </w:tc>
      </w:tr>
      <w:tr w:rsidR="006B664D" w:rsidRPr="006B664D" w14:paraId="4DEF964F" w14:textId="77777777" w:rsidTr="00803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3CF875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Clomipramine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147600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13 (0.08-0.21)</w:t>
            </w:r>
          </w:p>
        </w:tc>
        <w:tc>
          <w:tcPr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FF9B25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48 (0.40-0.58)</w:t>
            </w:r>
          </w:p>
        </w:tc>
      </w:tr>
      <w:tr w:rsidR="006B664D" w:rsidRPr="006B664D" w14:paraId="4441D1C0" w14:textId="77777777" w:rsidTr="00803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6338E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Doxepin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D4CD24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  <w:t>0.18 (0.11-0.29)</w:t>
            </w:r>
          </w:p>
        </w:tc>
        <w:tc>
          <w:tcPr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CEAFF9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  <w:t>1.28 (1.14-1.43)</w:t>
            </w:r>
          </w:p>
        </w:tc>
      </w:tr>
      <w:tr w:rsidR="006B664D" w:rsidRPr="006B664D" w14:paraId="4E2F197B" w14:textId="77777777" w:rsidTr="00803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89AFA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Duloxetine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FE35B2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62 (0.57-0.67)</w:t>
            </w:r>
          </w:p>
        </w:tc>
        <w:tc>
          <w:tcPr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5ED571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1.01 (0.96-1.06)</w:t>
            </w:r>
          </w:p>
        </w:tc>
      </w:tr>
      <w:tr w:rsidR="006B664D" w:rsidRPr="006B664D" w14:paraId="519DBFC5" w14:textId="77777777" w:rsidTr="00803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F15DD2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Escitalopram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A92ED5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  <w:t>0.85 (0.76-0.94)</w:t>
            </w:r>
          </w:p>
        </w:tc>
        <w:tc>
          <w:tcPr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7690CD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  <w:t>1.37 (1.30-1.43)</w:t>
            </w:r>
          </w:p>
        </w:tc>
      </w:tr>
      <w:tr w:rsidR="006B664D" w:rsidRPr="006B664D" w14:paraId="4AA46CE7" w14:textId="77777777" w:rsidTr="00803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2C45B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Fluoxetine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C39E17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5 (0.46-0.55)</w:t>
            </w:r>
          </w:p>
        </w:tc>
        <w:tc>
          <w:tcPr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94B9B1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96 (0.92-1.00)</w:t>
            </w:r>
          </w:p>
        </w:tc>
      </w:tr>
      <w:tr w:rsidR="006B664D" w:rsidRPr="006B664D" w14:paraId="77CFC7EF" w14:textId="77777777" w:rsidTr="00803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2BD33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Fluvoxamine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511ADB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39 (0.29-0.5)</w:t>
            </w:r>
          </w:p>
        </w:tc>
        <w:tc>
          <w:tcPr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80086C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63 (0.53-0.75)</w:t>
            </w:r>
          </w:p>
        </w:tc>
      </w:tr>
      <w:tr w:rsidR="006B664D" w:rsidRPr="006B664D" w14:paraId="46523064" w14:textId="77777777" w:rsidTr="008034EB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61E92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Hypericum perforatum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3FC5E5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54 (0.31-0.93)</w:t>
            </w:r>
          </w:p>
        </w:tc>
        <w:tc>
          <w:tcPr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97A99A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1.02 (0.77-1.36)</w:t>
            </w:r>
          </w:p>
        </w:tc>
      </w:tr>
      <w:tr w:rsidR="006B664D" w:rsidRPr="006B664D" w14:paraId="5C169D6D" w14:textId="77777777" w:rsidTr="00803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7560D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Imipramine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4D15E0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11 (0.06-0.21)</w:t>
            </w:r>
          </w:p>
        </w:tc>
        <w:tc>
          <w:tcPr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4D1475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95 (0.82-1.10)</w:t>
            </w:r>
          </w:p>
        </w:tc>
      </w:tr>
      <w:tr w:rsidR="006B664D" w:rsidRPr="006B664D" w14:paraId="0DFB67B6" w14:textId="77777777" w:rsidTr="00803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A23F07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Maprotiline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58E6FA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1 (0.04-0.23)</w:t>
            </w:r>
          </w:p>
        </w:tc>
        <w:tc>
          <w:tcPr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A1F332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45 (0.32-0.63)</w:t>
            </w:r>
          </w:p>
        </w:tc>
      </w:tr>
      <w:tr w:rsidR="006B664D" w:rsidRPr="006B664D" w14:paraId="24ADB2A9" w14:textId="77777777" w:rsidTr="00803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65A7B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Milnacipran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89DE59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32 (0.2-0.5)</w:t>
            </w:r>
          </w:p>
        </w:tc>
        <w:tc>
          <w:tcPr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23E8FB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46 (0.34-0.62)</w:t>
            </w:r>
          </w:p>
        </w:tc>
      </w:tr>
      <w:tr w:rsidR="006B664D" w:rsidRPr="006B664D" w14:paraId="281DDCCA" w14:textId="77777777" w:rsidTr="00803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ABD031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Mirtazapine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5EB69F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  <w:t>0.21 (0.17-0.26)</w:t>
            </w:r>
          </w:p>
        </w:tc>
        <w:tc>
          <w:tcPr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90F542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  <w:t>1.41 (1.33-1.49)</w:t>
            </w:r>
          </w:p>
        </w:tc>
      </w:tr>
      <w:tr w:rsidR="006B664D" w:rsidRPr="006B664D" w14:paraId="0E53B1EE" w14:textId="77777777" w:rsidTr="00803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BF5DF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Moclobemide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04203E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16 (0.08-0.31)</w:t>
            </w:r>
          </w:p>
        </w:tc>
        <w:tc>
          <w:tcPr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558ECB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46 (0.33-0.65)</w:t>
            </w:r>
          </w:p>
        </w:tc>
      </w:tr>
      <w:tr w:rsidR="006B664D" w:rsidRPr="006B664D" w14:paraId="78902CFE" w14:textId="77777777" w:rsidTr="00803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DA312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Nortriptyline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C5B870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17 (0.1-0.27)</w:t>
            </w:r>
          </w:p>
        </w:tc>
        <w:tc>
          <w:tcPr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4184CA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1.05 (0.93-1.17)</w:t>
            </w:r>
          </w:p>
        </w:tc>
      </w:tr>
      <w:tr w:rsidR="006B664D" w:rsidRPr="006B664D" w14:paraId="3B041043" w14:textId="77777777" w:rsidTr="00803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1B16F7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Paroxetine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4CE3F7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  <w:t>0.46 (0.42-0.5)</w:t>
            </w:r>
          </w:p>
        </w:tc>
        <w:tc>
          <w:tcPr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D2333B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  <w:t>1.10 (1.05-1.15)</w:t>
            </w:r>
          </w:p>
        </w:tc>
      </w:tr>
      <w:tr w:rsidR="006B664D" w:rsidRPr="006B664D" w14:paraId="62E551BB" w14:textId="77777777" w:rsidTr="00803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F0BA8D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Reboxetine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316F64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22 (0.1-0.46)</w:t>
            </w:r>
          </w:p>
        </w:tc>
        <w:tc>
          <w:tcPr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8B23B3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37 (0.22-0.62)</w:t>
            </w:r>
          </w:p>
        </w:tc>
      </w:tr>
      <w:tr w:rsidR="006B664D" w:rsidRPr="006B664D" w14:paraId="1F7D91CC" w14:textId="77777777" w:rsidTr="00803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7D6C9F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Sertraline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BCC2A3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  <w:t>0.54 (0.5-0.59)</w:t>
            </w:r>
          </w:p>
        </w:tc>
        <w:tc>
          <w:tcPr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83CDDF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  <w:t>1.31 (1.26-1.36)</w:t>
            </w:r>
          </w:p>
        </w:tc>
      </w:tr>
      <w:tr w:rsidR="006B664D" w:rsidRPr="006B664D" w14:paraId="4C3056B5" w14:textId="77777777" w:rsidTr="00803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4EF1E9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Tianeptine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A35755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12 (0.04-0.39)</w:t>
            </w:r>
          </w:p>
        </w:tc>
        <w:tc>
          <w:tcPr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5A09A1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1.01 (0.77-1.34)</w:t>
            </w:r>
          </w:p>
        </w:tc>
      </w:tr>
      <w:tr w:rsidR="006B664D" w:rsidRPr="006B664D" w14:paraId="3A3D77A7" w14:textId="77777777" w:rsidTr="00803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7B39D6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Tranylcypromine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66D004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2 (0.08-0.49)</w:t>
            </w:r>
          </w:p>
        </w:tc>
        <w:tc>
          <w:tcPr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46D3EF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27 (0.14-0.52)</w:t>
            </w:r>
          </w:p>
        </w:tc>
      </w:tr>
      <w:tr w:rsidR="006B664D" w:rsidRPr="006B664D" w14:paraId="7309E8A4" w14:textId="77777777" w:rsidTr="00803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416DC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Trazodone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8DE3EA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  <w:t>0.2 (0.15-0.26)</w:t>
            </w:r>
          </w:p>
        </w:tc>
        <w:tc>
          <w:tcPr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6D7AB9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  <w:t>1.56 (1.49-1.64)</w:t>
            </w:r>
          </w:p>
        </w:tc>
      </w:tr>
      <w:tr w:rsidR="006B664D" w:rsidRPr="006B664D" w14:paraId="68C556FC" w14:textId="77777777" w:rsidTr="00803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2EC8D2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Trimipramine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DB1A33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17 (0.07-0.4)</w:t>
            </w:r>
          </w:p>
        </w:tc>
        <w:tc>
          <w:tcPr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88DE4F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1.14 (0.91-1.43)</w:t>
            </w:r>
          </w:p>
        </w:tc>
      </w:tr>
      <w:tr w:rsidR="006B664D" w:rsidRPr="006B664D" w14:paraId="3D496772" w14:textId="77777777" w:rsidTr="00803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6FD07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Venlafaxine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45DC92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5 (0.45-0.55)</w:t>
            </w:r>
          </w:p>
        </w:tc>
        <w:tc>
          <w:tcPr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2B9D96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97 (0.93-1.02)</w:t>
            </w:r>
          </w:p>
        </w:tc>
      </w:tr>
      <w:tr w:rsidR="006B664D" w:rsidRPr="006B664D" w14:paraId="10E92C99" w14:textId="77777777" w:rsidTr="00803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412663E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 xml:space="preserve">Abbreviations/legend: CI=Confidence Interval, ROR=Reporting Odds Ratio, SMQ=Standardised MedDRA Queries; </w:t>
            </w:r>
            <w:r w:rsidRPr="006B664D">
              <w:rPr>
                <w:rFonts w:ascii="Calibri" w:eastAsia="Calibri" w:hAnsi="Calibri" w:cs="Times New Roman"/>
              </w:rPr>
              <w:t>Substances that demonstrated a signal after switching the association category from „suspected/interacting“ to „suspected/interacting/concomitant“ are highlighted in italic letters</w:t>
            </w:r>
          </w:p>
        </w:tc>
      </w:tr>
    </w:tbl>
    <w:p w14:paraId="64E1CF66" w14:textId="3AC6BFCE" w:rsidR="006B664D" w:rsidRDefault="006B664D" w:rsidP="00654E8F">
      <w:pPr>
        <w:spacing w:before="240"/>
      </w:pPr>
    </w:p>
    <w:p w14:paraId="75B91036" w14:textId="77777777" w:rsidR="006B664D" w:rsidRDefault="006B664D">
      <w:pPr>
        <w:spacing w:before="0" w:after="200" w:line="276" w:lineRule="auto"/>
      </w:pPr>
      <w:r>
        <w:br w:type="page"/>
      </w:r>
    </w:p>
    <w:tbl>
      <w:tblPr>
        <w:tblStyle w:val="Gitternetztabelle1hell3"/>
        <w:tblpPr w:leftFromText="141" w:rightFromText="141" w:vertAnchor="page" w:horzAnchor="margin" w:tblpY="1268"/>
        <w:tblW w:w="5000" w:type="pct"/>
        <w:tblLook w:val="04A0" w:firstRow="1" w:lastRow="0" w:firstColumn="1" w:lastColumn="0" w:noHBand="0" w:noVBand="1"/>
      </w:tblPr>
      <w:tblGrid>
        <w:gridCol w:w="2488"/>
        <w:gridCol w:w="3074"/>
        <w:gridCol w:w="4209"/>
      </w:tblGrid>
      <w:tr w:rsidR="006B664D" w:rsidRPr="006B664D" w14:paraId="284822B1" w14:textId="77777777" w:rsidTr="008034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7A953847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6B664D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lastRenderedPageBreak/>
              <w:t>Table S3: Reporting odds ratios for antidepressants and the SMQ PT “Upper gastrointestinal haemorrhage” for category “suspected/interacting” and “suspected/interacting/concomitant”</w:t>
            </w:r>
          </w:p>
          <w:p w14:paraId="499D07FC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6B664D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OR (95 % CI)</w:t>
            </w:r>
          </w:p>
        </w:tc>
      </w:tr>
      <w:tr w:rsidR="006B664D" w:rsidRPr="006B664D" w14:paraId="2C0699A9" w14:textId="77777777" w:rsidTr="00803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7B976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6B664D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ubstance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2E9EB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6B664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ROR “suspected/interacting”</w:t>
            </w:r>
          </w:p>
          <w:p w14:paraId="72148E32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00C5A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6B664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ROR “suspected/interacting/concomitant”</w:t>
            </w:r>
          </w:p>
        </w:tc>
      </w:tr>
      <w:tr w:rsidR="006B664D" w:rsidRPr="006B664D" w14:paraId="18A9E10B" w14:textId="77777777" w:rsidTr="00803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1AE61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Agomelatine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CB8BBE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NA</w:t>
            </w:r>
          </w:p>
        </w:tc>
        <w:tc>
          <w:tcPr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BCBCF5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NA</w:t>
            </w:r>
          </w:p>
        </w:tc>
      </w:tr>
      <w:tr w:rsidR="006B664D" w:rsidRPr="006B664D" w14:paraId="550B9FB4" w14:textId="77777777" w:rsidTr="00803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B14E6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Amitriptyline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CD9458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  <w:t>0.06 (0.01-0.44)</w:t>
            </w:r>
          </w:p>
        </w:tc>
        <w:tc>
          <w:tcPr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C0D72C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  <w:t>1.60 (1.31-1.96)</w:t>
            </w:r>
          </w:p>
        </w:tc>
      </w:tr>
      <w:tr w:rsidR="006B664D" w:rsidRPr="006B664D" w14:paraId="069F2CF3" w14:textId="77777777" w:rsidTr="00803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FAABBC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Bupropion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9B21FD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03 (0-0.19)</w:t>
            </w:r>
          </w:p>
        </w:tc>
        <w:tc>
          <w:tcPr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73C6D2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55 (0.40-0.76)</w:t>
            </w:r>
          </w:p>
        </w:tc>
      </w:tr>
      <w:tr w:rsidR="006B664D" w:rsidRPr="006B664D" w14:paraId="26ED922E" w14:textId="77777777" w:rsidTr="00803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C24C5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Citalopram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6B5FC6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1.61 (1.15-2.25)</w:t>
            </w:r>
          </w:p>
        </w:tc>
        <w:tc>
          <w:tcPr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461055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2.51 (2.14-2.93)</w:t>
            </w:r>
          </w:p>
        </w:tc>
      </w:tr>
      <w:tr w:rsidR="006B664D" w:rsidRPr="006B664D" w14:paraId="672D8C23" w14:textId="77777777" w:rsidTr="00803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0DA796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Clomipramine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E2D3CC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NA</w:t>
            </w:r>
          </w:p>
        </w:tc>
        <w:tc>
          <w:tcPr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E41CB1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iCs/>
                <w:color w:val="000000"/>
                <w:sz w:val="22"/>
              </w:rPr>
              <w:t>0.22 (0.05-0.87)</w:t>
            </w:r>
          </w:p>
        </w:tc>
      </w:tr>
      <w:tr w:rsidR="006B664D" w:rsidRPr="006B664D" w14:paraId="26663417" w14:textId="77777777" w:rsidTr="00803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612C0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Doxepin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EA2924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NA</w:t>
            </w:r>
          </w:p>
        </w:tc>
        <w:tc>
          <w:tcPr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39184E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1.49 (0.90-2.47)</w:t>
            </w:r>
          </w:p>
        </w:tc>
      </w:tr>
      <w:tr w:rsidR="006B664D" w:rsidRPr="006B664D" w14:paraId="54724710" w14:textId="77777777" w:rsidTr="00803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92255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i/>
                <w:iCs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i/>
                <w:iCs/>
                <w:color w:val="000000"/>
                <w:sz w:val="22"/>
              </w:rPr>
              <w:t>Duloxetine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D6F7C3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  <w:t>0.39 (0.23-0.66)</w:t>
            </w:r>
          </w:p>
        </w:tc>
        <w:tc>
          <w:tcPr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EBC85C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  <w:t>1.49 (1.23-1.81)</w:t>
            </w:r>
          </w:p>
        </w:tc>
      </w:tr>
      <w:tr w:rsidR="006B664D" w:rsidRPr="006B664D" w14:paraId="6C9C98BB" w14:textId="77777777" w:rsidTr="00803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D2241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Escitalopram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B7F19A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1.56 (1.06-2.29)</w:t>
            </w:r>
          </w:p>
        </w:tc>
        <w:tc>
          <w:tcPr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BC808E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2.23 (1.86-2.67)</w:t>
            </w:r>
          </w:p>
        </w:tc>
      </w:tr>
      <w:tr w:rsidR="006B664D" w:rsidRPr="006B664D" w14:paraId="48F230AA" w14:textId="77777777" w:rsidTr="00803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C3345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Fluoxetine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67C94A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52 (0.35-0.78)</w:t>
            </w:r>
          </w:p>
        </w:tc>
        <w:tc>
          <w:tcPr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A1F2F2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1.11 (0.91-1.36)</w:t>
            </w:r>
          </w:p>
        </w:tc>
      </w:tr>
      <w:tr w:rsidR="006B664D" w:rsidRPr="006B664D" w14:paraId="2602F1F1" w14:textId="77777777" w:rsidTr="00803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1C240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Fluvoxamine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C5D896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NA</w:t>
            </w:r>
          </w:p>
        </w:tc>
        <w:tc>
          <w:tcPr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12A2F9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34 (0.11-1.07)</w:t>
            </w:r>
          </w:p>
        </w:tc>
      </w:tr>
      <w:tr w:rsidR="006B664D" w:rsidRPr="006B664D" w14:paraId="57174757" w14:textId="77777777" w:rsidTr="008034EB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0868F7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Hypericum perforatum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AFB156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1.98 (0.49-7.93)</w:t>
            </w:r>
          </w:p>
        </w:tc>
        <w:tc>
          <w:tcPr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32EF68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1.54 (0.50-4.78)</w:t>
            </w:r>
          </w:p>
        </w:tc>
      </w:tr>
      <w:tr w:rsidR="006B664D" w:rsidRPr="006B664D" w14:paraId="4314ABC1" w14:textId="77777777" w:rsidTr="00803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18B74A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Imipramine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3C4DD3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NA</w:t>
            </w:r>
          </w:p>
        </w:tc>
        <w:tc>
          <w:tcPr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827D7A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79 (0.36-1.76)</w:t>
            </w:r>
          </w:p>
        </w:tc>
      </w:tr>
      <w:tr w:rsidR="006B664D" w:rsidRPr="006B664D" w14:paraId="3D055FAF" w14:textId="77777777" w:rsidTr="00803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DDD50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Maprotiline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F00381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NA</w:t>
            </w:r>
          </w:p>
        </w:tc>
        <w:tc>
          <w:tcPr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C3439A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NA</w:t>
            </w:r>
          </w:p>
        </w:tc>
      </w:tr>
      <w:tr w:rsidR="006B664D" w:rsidRPr="006B664D" w14:paraId="3814FBAC" w14:textId="77777777" w:rsidTr="00803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4966B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Milnacipran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7B322F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NA</w:t>
            </w:r>
          </w:p>
        </w:tc>
        <w:tc>
          <w:tcPr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40E81A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NA</w:t>
            </w:r>
          </w:p>
        </w:tc>
      </w:tr>
      <w:tr w:rsidR="006B664D" w:rsidRPr="006B664D" w14:paraId="41AB3A2D" w14:textId="77777777" w:rsidTr="00803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7C13D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i/>
                <w:iCs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i/>
                <w:iCs/>
                <w:color w:val="000000"/>
                <w:sz w:val="22"/>
              </w:rPr>
              <w:t>Mirtazapine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8D0D22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  <w:t>0.28 (0.11-0.75)</w:t>
            </w:r>
          </w:p>
        </w:tc>
        <w:tc>
          <w:tcPr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3DD899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  <w:t>3.05 (2.52-3.70)</w:t>
            </w:r>
          </w:p>
        </w:tc>
      </w:tr>
      <w:tr w:rsidR="006B664D" w:rsidRPr="006B664D" w14:paraId="172CA60B" w14:textId="77777777" w:rsidTr="00803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3ACF5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Moclobemide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6F2054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NA</w:t>
            </w:r>
          </w:p>
        </w:tc>
        <w:tc>
          <w:tcPr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37EA84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NA</w:t>
            </w:r>
          </w:p>
        </w:tc>
      </w:tr>
      <w:tr w:rsidR="006B664D" w:rsidRPr="006B664D" w14:paraId="2F65F180" w14:textId="77777777" w:rsidTr="00803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AB08A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Nortriptyline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836EFC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25 (0.04-1.78)</w:t>
            </w:r>
          </w:p>
        </w:tc>
        <w:tc>
          <w:tcPr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456CA7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1.23 (0.74-2.04)</w:t>
            </w:r>
          </w:p>
        </w:tc>
      </w:tr>
      <w:tr w:rsidR="006B664D" w:rsidRPr="006B664D" w14:paraId="0CC9DCFA" w14:textId="77777777" w:rsidTr="00803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EE8321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i/>
                <w:iCs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i/>
                <w:iCs/>
                <w:color w:val="000000"/>
                <w:sz w:val="22"/>
              </w:rPr>
              <w:t>Paroxetine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297BB3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  <w:t>0.83 (0.59-1.16)</w:t>
            </w:r>
          </w:p>
        </w:tc>
        <w:tc>
          <w:tcPr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7B85D4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  <w:t>1.36 (1.11-1.66)</w:t>
            </w:r>
          </w:p>
        </w:tc>
      </w:tr>
      <w:tr w:rsidR="006B664D" w:rsidRPr="006B664D" w14:paraId="3B3E3C81" w14:textId="77777777" w:rsidTr="00803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2F16D2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Reboxetine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8B5261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74 (0.1-5.28)</w:t>
            </w:r>
          </w:p>
        </w:tc>
        <w:tc>
          <w:tcPr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E40FC9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iCs/>
                <w:color w:val="000000"/>
                <w:sz w:val="22"/>
              </w:rPr>
              <w:t>0.59 (0.08-4.21)</w:t>
            </w:r>
          </w:p>
        </w:tc>
      </w:tr>
      <w:tr w:rsidR="006B664D" w:rsidRPr="006B664D" w14:paraId="481C301A" w14:textId="77777777" w:rsidTr="00803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A3FA54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i/>
                <w:iCs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i/>
                <w:iCs/>
                <w:color w:val="000000"/>
                <w:sz w:val="22"/>
              </w:rPr>
              <w:t>Sertraline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C73DB5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  <w:t>0.88 (0.63-1.22)</w:t>
            </w:r>
          </w:p>
        </w:tc>
        <w:tc>
          <w:tcPr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9736BF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  <w:t>2.13 (1.84-2.45)</w:t>
            </w:r>
          </w:p>
        </w:tc>
      </w:tr>
      <w:tr w:rsidR="006B664D" w:rsidRPr="006B664D" w14:paraId="5975C96D" w14:textId="77777777" w:rsidTr="00803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6E32CD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Tianeptine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9FEF1D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NA</w:t>
            </w:r>
          </w:p>
        </w:tc>
        <w:tc>
          <w:tcPr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A50320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NA</w:t>
            </w:r>
          </w:p>
        </w:tc>
      </w:tr>
      <w:tr w:rsidR="006B664D" w:rsidRPr="006B664D" w14:paraId="755897C2" w14:textId="77777777" w:rsidTr="00803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BD3C88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Tranylcypromine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C7F064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NA</w:t>
            </w:r>
          </w:p>
        </w:tc>
        <w:tc>
          <w:tcPr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5E1501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NA</w:t>
            </w:r>
          </w:p>
        </w:tc>
      </w:tr>
      <w:tr w:rsidR="006B664D" w:rsidRPr="006B664D" w14:paraId="73E1D5A8" w14:textId="77777777" w:rsidTr="00803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2E9DB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i/>
                <w:iCs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i/>
                <w:iCs/>
                <w:color w:val="000000"/>
                <w:sz w:val="22"/>
              </w:rPr>
              <w:t>Trazodone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92647A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  <w:t>0.09 (0.01-0.65)</w:t>
            </w:r>
          </w:p>
        </w:tc>
        <w:tc>
          <w:tcPr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258812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bCs/>
                <w:i/>
                <w:iCs/>
                <w:color w:val="000000"/>
                <w:sz w:val="22"/>
              </w:rPr>
              <w:t>2.29 (1.89-2.77)</w:t>
            </w:r>
          </w:p>
        </w:tc>
      </w:tr>
      <w:tr w:rsidR="006B664D" w:rsidRPr="006B664D" w14:paraId="5C26EB99" w14:textId="77777777" w:rsidTr="00803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E73EF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Trimipramine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4272DD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NA</w:t>
            </w:r>
          </w:p>
        </w:tc>
        <w:tc>
          <w:tcPr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3D565C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iCs/>
                <w:color w:val="000000"/>
                <w:sz w:val="22"/>
              </w:rPr>
              <w:t>0.71 (0.18-2.84)</w:t>
            </w:r>
          </w:p>
        </w:tc>
      </w:tr>
      <w:tr w:rsidR="006B664D" w:rsidRPr="006B664D" w14:paraId="25484452" w14:textId="77777777" w:rsidTr="00803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9472A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Venlafaxine</w:t>
            </w:r>
          </w:p>
        </w:tc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9BF664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0.52 (0.33-0.82)</w:t>
            </w:r>
          </w:p>
        </w:tc>
        <w:tc>
          <w:tcPr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4835E5" w14:textId="77777777" w:rsidR="006B664D" w:rsidRPr="006B664D" w:rsidRDefault="006B664D" w:rsidP="006B66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>1.15 (0.92-1.43)</w:t>
            </w:r>
          </w:p>
        </w:tc>
      </w:tr>
      <w:tr w:rsidR="006B664D" w:rsidRPr="006B664D" w14:paraId="07A40D1B" w14:textId="77777777" w:rsidTr="00803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071C51F" w14:textId="77777777" w:rsidR="006B664D" w:rsidRPr="006B664D" w:rsidRDefault="006B664D" w:rsidP="006B664D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6B664D">
              <w:rPr>
                <w:rFonts w:ascii="Calibri" w:eastAsia="Calibri" w:hAnsi="Calibri" w:cs="Calibri"/>
                <w:color w:val="000000"/>
                <w:sz w:val="22"/>
              </w:rPr>
              <w:t xml:space="preserve">Abbreviations/legend: CI=Confidence Interval, ROR=Reporting Odds Ratio, SMQ=Standardised MedDRA Queries, </w:t>
            </w:r>
            <w:r w:rsidRPr="006B664D">
              <w:rPr>
                <w:rFonts w:ascii="Calibri" w:eastAsia="Calibri" w:hAnsi="Calibri" w:cs="Times New Roman"/>
              </w:rPr>
              <w:t xml:space="preserve"> Substances that demonstrated a signal after switching the association category from „suspected/interacting“ to „suspected/interacting/concomitant“ are highlighted in italic letters</w:t>
            </w:r>
          </w:p>
        </w:tc>
      </w:tr>
    </w:tbl>
    <w:p w14:paraId="0050E75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D6C06C" w14:textId="77777777" w:rsidR="00C31231" w:rsidRDefault="00C31231" w:rsidP="00117666">
      <w:pPr>
        <w:spacing w:after="0"/>
      </w:pPr>
      <w:r>
        <w:separator/>
      </w:r>
    </w:p>
  </w:endnote>
  <w:endnote w:type="continuationSeparator" w:id="0">
    <w:p w14:paraId="0B3E756A" w14:textId="77777777" w:rsidR="00C31231" w:rsidRDefault="00C3123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EA809E" w14:textId="77777777" w:rsidR="00C31231" w:rsidRDefault="00C31231" w:rsidP="00117666">
      <w:pPr>
        <w:spacing w:after="0"/>
      </w:pPr>
      <w:r>
        <w:separator/>
      </w:r>
    </w:p>
  </w:footnote>
  <w:footnote w:type="continuationSeparator" w:id="0">
    <w:p w14:paraId="470FAE5B" w14:textId="77777777" w:rsidR="00C31231" w:rsidRDefault="00C3123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664D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31231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Gitternetztabelle1hell1">
    <w:name w:val="Gitternetztabelle 1 hell1"/>
    <w:basedOn w:val="NormaleTabelle"/>
    <w:next w:val="Gitternetztabelle1hell"/>
    <w:uiPriority w:val="46"/>
    <w:rsid w:val="006B664D"/>
    <w:pPr>
      <w:spacing w:after="0" w:line="240" w:lineRule="auto"/>
    </w:pPr>
    <w:rPr>
      <w:sz w:val="24"/>
      <w:szCs w:val="24"/>
      <w:lang w:val="de-D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">
    <w:name w:val="Grid Table 1 Light"/>
    <w:basedOn w:val="NormaleTabelle"/>
    <w:uiPriority w:val="46"/>
    <w:rsid w:val="006B664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netztabelle1hell2">
    <w:name w:val="Gitternetztabelle 1 hell2"/>
    <w:basedOn w:val="NormaleTabelle"/>
    <w:next w:val="Gitternetztabelle1hell"/>
    <w:uiPriority w:val="46"/>
    <w:rsid w:val="006B664D"/>
    <w:pPr>
      <w:spacing w:after="0" w:line="240" w:lineRule="auto"/>
    </w:pPr>
    <w:rPr>
      <w:sz w:val="24"/>
      <w:szCs w:val="24"/>
      <w:lang w:val="de-D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netztabelle1hell3">
    <w:name w:val="Gitternetztabelle 1 hell3"/>
    <w:basedOn w:val="NormaleTabelle"/>
    <w:next w:val="Gitternetztabelle1hell"/>
    <w:uiPriority w:val="46"/>
    <w:rsid w:val="006B664D"/>
    <w:pPr>
      <w:spacing w:after="0" w:line="240" w:lineRule="auto"/>
    </w:pPr>
    <w:rPr>
      <w:sz w:val="24"/>
      <w:szCs w:val="24"/>
      <w:lang w:val="de-D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3</Pages>
  <Words>683</Words>
  <Characters>430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ene Zeiss</cp:lastModifiedBy>
  <cp:revision>3</cp:revision>
  <cp:lastPrinted>2013-10-03T12:51:00Z</cp:lastPrinted>
  <dcterms:created xsi:type="dcterms:W3CDTF">2018-11-23T08:58:00Z</dcterms:created>
  <dcterms:modified xsi:type="dcterms:W3CDTF">2021-06-16T21:31:00Z</dcterms:modified>
</cp:coreProperties>
</file>